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B2851A" w14:textId="74C8D63D" w:rsidR="00761FDB" w:rsidRPr="00212E99" w:rsidRDefault="00761FDB" w:rsidP="00761FDB">
      <w:pPr>
        <w:pStyle w:val="Beschriftung"/>
        <w:keepNext/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2E99">
        <w:rPr>
          <w:rFonts w:ascii="Arial" w:hAnsi="Arial" w:cs="Arial"/>
          <w:sz w:val="24"/>
          <w:szCs w:val="24"/>
          <w:lang w:val="en-US"/>
        </w:rPr>
        <w:t>Table S</w:t>
      </w:r>
      <w:r w:rsidR="008E7EAD">
        <w:rPr>
          <w:rFonts w:ascii="Arial" w:hAnsi="Arial" w:cs="Arial"/>
          <w:sz w:val="24"/>
          <w:szCs w:val="24"/>
          <w:lang w:val="en-US"/>
        </w:rPr>
        <w:t>2</w:t>
      </w:r>
      <w:r w:rsidRPr="00212E99">
        <w:rPr>
          <w:rFonts w:ascii="Arial" w:hAnsi="Arial" w:cs="Arial"/>
          <w:sz w:val="24"/>
          <w:szCs w:val="24"/>
          <w:lang w:val="en-US"/>
        </w:rPr>
        <w:t xml:space="preserve"> </w:t>
      </w:r>
      <w:r w:rsidRPr="00926610">
        <w:rPr>
          <w:rFonts w:ascii="Arial" w:hAnsi="Arial" w:cs="Arial"/>
          <w:sz w:val="24"/>
          <w:szCs w:val="24"/>
          <w:lang w:val="en-US"/>
        </w:rPr>
        <w:t>Frequency and percentage of anthropogenic related trauma (irrespective of species)</w:t>
      </w:r>
      <w:r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2976"/>
      </w:tblGrid>
      <w:tr w:rsidR="00761FDB" w:rsidRPr="00926610" w14:paraId="46AD86DB" w14:textId="77777777" w:rsidTr="005352D8">
        <w:tc>
          <w:tcPr>
            <w:tcW w:w="2689" w:type="dxa"/>
          </w:tcPr>
          <w:p w14:paraId="60A906EB" w14:textId="77777777" w:rsidR="00761FDB" w:rsidRPr="00926610" w:rsidRDefault="00761FDB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b/>
                <w:bCs/>
                <w:lang w:val="en-US"/>
              </w:rPr>
              <w:t>Category</w:t>
            </w:r>
          </w:p>
        </w:tc>
        <w:tc>
          <w:tcPr>
            <w:tcW w:w="2976" w:type="dxa"/>
          </w:tcPr>
          <w:p w14:paraId="4F7B425B" w14:textId="77777777" w:rsidR="00761FDB" w:rsidRPr="00926610" w:rsidRDefault="00761FDB" w:rsidP="005352D8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926610">
              <w:rPr>
                <w:rFonts w:ascii="Arial" w:hAnsi="Arial" w:cs="Arial"/>
                <w:b/>
                <w:bCs/>
                <w:lang w:val="en-US"/>
              </w:rPr>
              <w:t>Anthropogenic Trauma</w:t>
            </w:r>
          </w:p>
        </w:tc>
      </w:tr>
      <w:tr w:rsidR="00761FDB" w:rsidRPr="00926610" w14:paraId="58FED02B" w14:textId="77777777" w:rsidTr="005352D8">
        <w:tc>
          <w:tcPr>
            <w:tcW w:w="5665" w:type="dxa"/>
            <w:gridSpan w:val="2"/>
          </w:tcPr>
          <w:p w14:paraId="0A1B6BAF" w14:textId="77777777" w:rsidR="00761FDB" w:rsidRPr="00926610" w:rsidRDefault="00761FDB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b/>
                <w:bCs/>
                <w:lang w:val="en-US"/>
              </w:rPr>
              <w:t>Sex</w:t>
            </w:r>
          </w:p>
        </w:tc>
      </w:tr>
      <w:tr w:rsidR="00761FDB" w:rsidRPr="00926610" w14:paraId="22AD9B02" w14:textId="77777777" w:rsidTr="005352D8">
        <w:tc>
          <w:tcPr>
            <w:tcW w:w="2689" w:type="dxa"/>
          </w:tcPr>
          <w:p w14:paraId="4284F948" w14:textId="77777777" w:rsidR="00761FDB" w:rsidRPr="00926610" w:rsidRDefault="00761FDB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2976" w:type="dxa"/>
          </w:tcPr>
          <w:p w14:paraId="025C1C12" w14:textId="77777777" w:rsidR="00761FDB" w:rsidRPr="00926610" w:rsidRDefault="00761FDB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118 (44%)</w:t>
            </w:r>
          </w:p>
        </w:tc>
      </w:tr>
      <w:tr w:rsidR="00761FDB" w:rsidRPr="00926610" w14:paraId="3628464F" w14:textId="77777777" w:rsidTr="005352D8">
        <w:tc>
          <w:tcPr>
            <w:tcW w:w="2689" w:type="dxa"/>
          </w:tcPr>
          <w:p w14:paraId="7920659B" w14:textId="77777777" w:rsidR="00761FDB" w:rsidRPr="00926610" w:rsidRDefault="00761FDB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2976" w:type="dxa"/>
          </w:tcPr>
          <w:p w14:paraId="6AE6DFE5" w14:textId="77777777" w:rsidR="00761FDB" w:rsidRPr="00926610" w:rsidRDefault="00761FDB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119 (44%)</w:t>
            </w:r>
          </w:p>
        </w:tc>
      </w:tr>
      <w:tr w:rsidR="00761FDB" w:rsidRPr="00926610" w14:paraId="34604D58" w14:textId="77777777" w:rsidTr="005352D8">
        <w:tc>
          <w:tcPr>
            <w:tcW w:w="2689" w:type="dxa"/>
          </w:tcPr>
          <w:p w14:paraId="421E10C0" w14:textId="77777777" w:rsidR="00761FDB" w:rsidRPr="00926610" w:rsidRDefault="00761FDB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Unknown</w:t>
            </w:r>
          </w:p>
        </w:tc>
        <w:tc>
          <w:tcPr>
            <w:tcW w:w="2976" w:type="dxa"/>
          </w:tcPr>
          <w:p w14:paraId="16757D9A" w14:textId="77777777" w:rsidR="00761FDB" w:rsidRPr="00926610" w:rsidRDefault="00761FDB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32 (12%)</w:t>
            </w:r>
          </w:p>
        </w:tc>
      </w:tr>
      <w:tr w:rsidR="00761FDB" w:rsidRPr="00926610" w14:paraId="7BD9F777" w14:textId="77777777" w:rsidTr="005352D8">
        <w:tc>
          <w:tcPr>
            <w:tcW w:w="5665" w:type="dxa"/>
            <w:gridSpan w:val="2"/>
          </w:tcPr>
          <w:p w14:paraId="6D83FEFC" w14:textId="77777777" w:rsidR="00761FDB" w:rsidRPr="00926610" w:rsidRDefault="00761FDB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b/>
                <w:bCs/>
                <w:lang w:val="en-US"/>
              </w:rPr>
              <w:t>Age</w:t>
            </w:r>
          </w:p>
        </w:tc>
      </w:tr>
      <w:tr w:rsidR="00761FDB" w:rsidRPr="00926610" w14:paraId="6BDA44B6" w14:textId="77777777" w:rsidTr="005352D8">
        <w:tc>
          <w:tcPr>
            <w:tcW w:w="2689" w:type="dxa"/>
          </w:tcPr>
          <w:p w14:paraId="73F77C0D" w14:textId="77777777" w:rsidR="00761FDB" w:rsidRPr="00926610" w:rsidRDefault="00761FDB" w:rsidP="005352D8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Adult + Geriatric</w:t>
            </w:r>
          </w:p>
        </w:tc>
        <w:tc>
          <w:tcPr>
            <w:tcW w:w="2976" w:type="dxa"/>
          </w:tcPr>
          <w:p w14:paraId="785EE73F" w14:textId="77777777" w:rsidR="00761FDB" w:rsidRPr="00926610" w:rsidRDefault="00761FDB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174 (65%)</w:t>
            </w:r>
          </w:p>
        </w:tc>
      </w:tr>
      <w:tr w:rsidR="00761FDB" w:rsidRPr="00926610" w14:paraId="6D9F8A8C" w14:textId="77777777" w:rsidTr="005352D8">
        <w:tc>
          <w:tcPr>
            <w:tcW w:w="2689" w:type="dxa"/>
          </w:tcPr>
          <w:p w14:paraId="2F8AD874" w14:textId="77777777" w:rsidR="00761FDB" w:rsidRPr="00926610" w:rsidRDefault="00761FDB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Juvenil</w:t>
            </w:r>
          </w:p>
        </w:tc>
        <w:tc>
          <w:tcPr>
            <w:tcW w:w="2976" w:type="dxa"/>
          </w:tcPr>
          <w:p w14:paraId="7C9EA7FD" w14:textId="77777777" w:rsidR="00761FDB" w:rsidRPr="00926610" w:rsidRDefault="00761FDB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23 (9%)</w:t>
            </w:r>
          </w:p>
        </w:tc>
      </w:tr>
      <w:tr w:rsidR="00761FDB" w:rsidRPr="00926610" w14:paraId="7538543A" w14:textId="77777777" w:rsidTr="005352D8">
        <w:tc>
          <w:tcPr>
            <w:tcW w:w="2689" w:type="dxa"/>
          </w:tcPr>
          <w:p w14:paraId="1C92FD98" w14:textId="77777777" w:rsidR="00761FDB" w:rsidRPr="00926610" w:rsidRDefault="00761FDB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Neonates</w:t>
            </w:r>
          </w:p>
        </w:tc>
        <w:tc>
          <w:tcPr>
            <w:tcW w:w="2976" w:type="dxa"/>
          </w:tcPr>
          <w:p w14:paraId="4E1776E0" w14:textId="77777777" w:rsidR="00761FDB" w:rsidRPr="00926610" w:rsidRDefault="00761FDB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33 (12%)</w:t>
            </w:r>
          </w:p>
        </w:tc>
      </w:tr>
      <w:tr w:rsidR="00761FDB" w:rsidRPr="00926610" w14:paraId="6AA38F59" w14:textId="77777777" w:rsidTr="005352D8">
        <w:tc>
          <w:tcPr>
            <w:tcW w:w="2689" w:type="dxa"/>
          </w:tcPr>
          <w:p w14:paraId="0D0421A5" w14:textId="77777777" w:rsidR="00761FDB" w:rsidRPr="00926610" w:rsidRDefault="00761FDB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Unknown</w:t>
            </w:r>
          </w:p>
        </w:tc>
        <w:tc>
          <w:tcPr>
            <w:tcW w:w="2976" w:type="dxa"/>
          </w:tcPr>
          <w:p w14:paraId="728B720F" w14:textId="77777777" w:rsidR="00761FDB" w:rsidRPr="00926610" w:rsidRDefault="00761FDB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39 (14%)</w:t>
            </w:r>
          </w:p>
        </w:tc>
      </w:tr>
      <w:tr w:rsidR="00761FDB" w:rsidRPr="00926610" w14:paraId="08A2DC60" w14:textId="77777777" w:rsidTr="005352D8">
        <w:tc>
          <w:tcPr>
            <w:tcW w:w="5665" w:type="dxa"/>
            <w:gridSpan w:val="2"/>
          </w:tcPr>
          <w:p w14:paraId="1FBF4ABC" w14:textId="77777777" w:rsidR="00761FDB" w:rsidRPr="00926610" w:rsidRDefault="00761FDB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b/>
                <w:bCs/>
                <w:lang w:val="en-US"/>
              </w:rPr>
              <w:t>Season</w:t>
            </w:r>
          </w:p>
        </w:tc>
      </w:tr>
      <w:tr w:rsidR="00761FDB" w:rsidRPr="00926610" w14:paraId="39C2EC73" w14:textId="77777777" w:rsidTr="005352D8">
        <w:tc>
          <w:tcPr>
            <w:tcW w:w="2689" w:type="dxa"/>
          </w:tcPr>
          <w:p w14:paraId="6AED0CB0" w14:textId="77777777" w:rsidR="00761FDB" w:rsidRPr="00926610" w:rsidRDefault="00761FDB" w:rsidP="005352D8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Spring</w:t>
            </w:r>
          </w:p>
        </w:tc>
        <w:tc>
          <w:tcPr>
            <w:tcW w:w="2976" w:type="dxa"/>
          </w:tcPr>
          <w:p w14:paraId="230CB686" w14:textId="77777777" w:rsidR="00761FDB" w:rsidRPr="00926610" w:rsidRDefault="00761FDB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74 (28%)</w:t>
            </w:r>
          </w:p>
        </w:tc>
      </w:tr>
      <w:tr w:rsidR="00761FDB" w:rsidRPr="00926610" w14:paraId="62CD4B69" w14:textId="77777777" w:rsidTr="005352D8">
        <w:tc>
          <w:tcPr>
            <w:tcW w:w="2689" w:type="dxa"/>
          </w:tcPr>
          <w:p w14:paraId="05F5D358" w14:textId="77777777" w:rsidR="00761FDB" w:rsidRPr="00926610" w:rsidRDefault="00761FDB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Summer</w:t>
            </w:r>
          </w:p>
        </w:tc>
        <w:tc>
          <w:tcPr>
            <w:tcW w:w="2976" w:type="dxa"/>
          </w:tcPr>
          <w:p w14:paraId="42B98919" w14:textId="77777777" w:rsidR="00761FDB" w:rsidRPr="00926610" w:rsidRDefault="00761FDB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68 (25%)</w:t>
            </w:r>
          </w:p>
        </w:tc>
      </w:tr>
      <w:tr w:rsidR="00761FDB" w:rsidRPr="00926610" w14:paraId="00730F48" w14:textId="77777777" w:rsidTr="005352D8">
        <w:tc>
          <w:tcPr>
            <w:tcW w:w="2689" w:type="dxa"/>
          </w:tcPr>
          <w:p w14:paraId="78D2F859" w14:textId="77777777" w:rsidR="00761FDB" w:rsidRPr="00926610" w:rsidRDefault="00761FDB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Autumn</w:t>
            </w:r>
          </w:p>
        </w:tc>
        <w:tc>
          <w:tcPr>
            <w:tcW w:w="2976" w:type="dxa"/>
          </w:tcPr>
          <w:p w14:paraId="508E5C2D" w14:textId="77777777" w:rsidR="00761FDB" w:rsidRPr="00926610" w:rsidRDefault="00761FDB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73 (27%)</w:t>
            </w:r>
          </w:p>
        </w:tc>
      </w:tr>
      <w:tr w:rsidR="00761FDB" w:rsidRPr="00926610" w14:paraId="4F603A03" w14:textId="77777777" w:rsidTr="005352D8">
        <w:tc>
          <w:tcPr>
            <w:tcW w:w="2689" w:type="dxa"/>
          </w:tcPr>
          <w:p w14:paraId="591DE3F8" w14:textId="77777777" w:rsidR="00761FDB" w:rsidRPr="00926610" w:rsidRDefault="00761FDB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Winter</w:t>
            </w:r>
          </w:p>
        </w:tc>
        <w:tc>
          <w:tcPr>
            <w:tcW w:w="2976" w:type="dxa"/>
          </w:tcPr>
          <w:p w14:paraId="6ABF7E61" w14:textId="77777777" w:rsidR="00761FDB" w:rsidRPr="00926610" w:rsidRDefault="00761FDB" w:rsidP="005352D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26610">
              <w:rPr>
                <w:rFonts w:ascii="Arial" w:hAnsi="Arial" w:cs="Arial"/>
                <w:lang w:val="en-US"/>
              </w:rPr>
              <w:t>54 (20%)</w:t>
            </w:r>
          </w:p>
        </w:tc>
      </w:tr>
    </w:tbl>
    <w:p w14:paraId="399E58B6" w14:textId="77777777" w:rsidR="00761FDB" w:rsidRPr="00926610" w:rsidRDefault="00761FDB" w:rsidP="00761FDB">
      <w:pPr>
        <w:spacing w:line="360" w:lineRule="auto"/>
        <w:jc w:val="both"/>
        <w:rPr>
          <w:rFonts w:ascii="Arial" w:hAnsi="Arial" w:cs="Arial"/>
          <w:lang w:val="en-US"/>
        </w:rPr>
      </w:pPr>
    </w:p>
    <w:p w14:paraId="70C0F876" w14:textId="77777777" w:rsidR="0009144A" w:rsidRDefault="0009144A"/>
    <w:sectPr w:rsidR="000914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FDB"/>
    <w:rsid w:val="000044D5"/>
    <w:rsid w:val="00004793"/>
    <w:rsid w:val="0000779E"/>
    <w:rsid w:val="000119AF"/>
    <w:rsid w:val="00016AAC"/>
    <w:rsid w:val="000250F2"/>
    <w:rsid w:val="00027EBB"/>
    <w:rsid w:val="0003205D"/>
    <w:rsid w:val="00033071"/>
    <w:rsid w:val="00040C7C"/>
    <w:rsid w:val="00046EEE"/>
    <w:rsid w:val="000544B0"/>
    <w:rsid w:val="00071EC8"/>
    <w:rsid w:val="000723DD"/>
    <w:rsid w:val="000815A7"/>
    <w:rsid w:val="00083827"/>
    <w:rsid w:val="0009144A"/>
    <w:rsid w:val="00096F5A"/>
    <w:rsid w:val="000A28C0"/>
    <w:rsid w:val="000A29F8"/>
    <w:rsid w:val="000A7C6A"/>
    <w:rsid w:val="000D6B0E"/>
    <w:rsid w:val="00117F67"/>
    <w:rsid w:val="0013112F"/>
    <w:rsid w:val="0015360C"/>
    <w:rsid w:val="00186E0C"/>
    <w:rsid w:val="001A7D23"/>
    <w:rsid w:val="001C3C07"/>
    <w:rsid w:val="001C6126"/>
    <w:rsid w:val="001D3A0A"/>
    <w:rsid w:val="001E3186"/>
    <w:rsid w:val="001F0E90"/>
    <w:rsid w:val="002113D6"/>
    <w:rsid w:val="00213132"/>
    <w:rsid w:val="00213C01"/>
    <w:rsid w:val="0022369F"/>
    <w:rsid w:val="002442A6"/>
    <w:rsid w:val="002549A5"/>
    <w:rsid w:val="00274809"/>
    <w:rsid w:val="00274DA0"/>
    <w:rsid w:val="002A52CD"/>
    <w:rsid w:val="002A54D6"/>
    <w:rsid w:val="002B164C"/>
    <w:rsid w:val="002D5601"/>
    <w:rsid w:val="002E010C"/>
    <w:rsid w:val="002E58BF"/>
    <w:rsid w:val="002F34D5"/>
    <w:rsid w:val="00302079"/>
    <w:rsid w:val="003048EE"/>
    <w:rsid w:val="00310847"/>
    <w:rsid w:val="003226AE"/>
    <w:rsid w:val="003305F9"/>
    <w:rsid w:val="00357AA1"/>
    <w:rsid w:val="00363038"/>
    <w:rsid w:val="00365FEC"/>
    <w:rsid w:val="003742FB"/>
    <w:rsid w:val="003830A8"/>
    <w:rsid w:val="003F6BE6"/>
    <w:rsid w:val="00402AA7"/>
    <w:rsid w:val="004128DA"/>
    <w:rsid w:val="00422907"/>
    <w:rsid w:val="0043081E"/>
    <w:rsid w:val="0043376E"/>
    <w:rsid w:val="004517E8"/>
    <w:rsid w:val="004A77C3"/>
    <w:rsid w:val="004B31EC"/>
    <w:rsid w:val="004C1795"/>
    <w:rsid w:val="004C6E8A"/>
    <w:rsid w:val="004F3A21"/>
    <w:rsid w:val="00501244"/>
    <w:rsid w:val="00516AD8"/>
    <w:rsid w:val="005445DF"/>
    <w:rsid w:val="005461FC"/>
    <w:rsid w:val="00546455"/>
    <w:rsid w:val="0055556D"/>
    <w:rsid w:val="00561D3C"/>
    <w:rsid w:val="00565EC7"/>
    <w:rsid w:val="005672C0"/>
    <w:rsid w:val="00573743"/>
    <w:rsid w:val="00581381"/>
    <w:rsid w:val="00586384"/>
    <w:rsid w:val="00590A25"/>
    <w:rsid w:val="005D22C6"/>
    <w:rsid w:val="005F5E3F"/>
    <w:rsid w:val="006135D1"/>
    <w:rsid w:val="00621455"/>
    <w:rsid w:val="00625485"/>
    <w:rsid w:val="00627D22"/>
    <w:rsid w:val="00632F60"/>
    <w:rsid w:val="006366AE"/>
    <w:rsid w:val="00643E82"/>
    <w:rsid w:val="00656CE4"/>
    <w:rsid w:val="00665D74"/>
    <w:rsid w:val="00672000"/>
    <w:rsid w:val="00674AE9"/>
    <w:rsid w:val="0067629C"/>
    <w:rsid w:val="006777C3"/>
    <w:rsid w:val="006A5D68"/>
    <w:rsid w:val="006B2D2F"/>
    <w:rsid w:val="006C23B5"/>
    <w:rsid w:val="006C26F8"/>
    <w:rsid w:val="006D2EC9"/>
    <w:rsid w:val="006E7FC9"/>
    <w:rsid w:val="007023D9"/>
    <w:rsid w:val="00705CA5"/>
    <w:rsid w:val="00724508"/>
    <w:rsid w:val="007549D1"/>
    <w:rsid w:val="00761FDB"/>
    <w:rsid w:val="0077743D"/>
    <w:rsid w:val="00796706"/>
    <w:rsid w:val="007B0116"/>
    <w:rsid w:val="007B1F2C"/>
    <w:rsid w:val="007C333B"/>
    <w:rsid w:val="007E53FD"/>
    <w:rsid w:val="00800537"/>
    <w:rsid w:val="00802B78"/>
    <w:rsid w:val="008132AB"/>
    <w:rsid w:val="00822CA7"/>
    <w:rsid w:val="00823712"/>
    <w:rsid w:val="00831D23"/>
    <w:rsid w:val="008505C5"/>
    <w:rsid w:val="00880392"/>
    <w:rsid w:val="00896EE7"/>
    <w:rsid w:val="008974CA"/>
    <w:rsid w:val="008C43AC"/>
    <w:rsid w:val="008D1AAC"/>
    <w:rsid w:val="008D76BF"/>
    <w:rsid w:val="008E4AD3"/>
    <w:rsid w:val="008E7EAD"/>
    <w:rsid w:val="008F44BF"/>
    <w:rsid w:val="00903FF7"/>
    <w:rsid w:val="00904D92"/>
    <w:rsid w:val="009122FC"/>
    <w:rsid w:val="00930E6C"/>
    <w:rsid w:val="00942844"/>
    <w:rsid w:val="00955E80"/>
    <w:rsid w:val="009A1C5C"/>
    <w:rsid w:val="009B09DE"/>
    <w:rsid w:val="009B4BE4"/>
    <w:rsid w:val="009C05EC"/>
    <w:rsid w:val="009E19BA"/>
    <w:rsid w:val="009F31B1"/>
    <w:rsid w:val="00A012D9"/>
    <w:rsid w:val="00A06DBB"/>
    <w:rsid w:val="00A17333"/>
    <w:rsid w:val="00A4297D"/>
    <w:rsid w:val="00A71548"/>
    <w:rsid w:val="00A7705A"/>
    <w:rsid w:val="00A77C0F"/>
    <w:rsid w:val="00A80F65"/>
    <w:rsid w:val="00A81071"/>
    <w:rsid w:val="00AA0277"/>
    <w:rsid w:val="00AC05A4"/>
    <w:rsid w:val="00AD5311"/>
    <w:rsid w:val="00AD7DE9"/>
    <w:rsid w:val="00AE3D52"/>
    <w:rsid w:val="00AE5D9F"/>
    <w:rsid w:val="00AF16AE"/>
    <w:rsid w:val="00B00A3E"/>
    <w:rsid w:val="00B06FA1"/>
    <w:rsid w:val="00B464BB"/>
    <w:rsid w:val="00B60F05"/>
    <w:rsid w:val="00B652F7"/>
    <w:rsid w:val="00B700A7"/>
    <w:rsid w:val="00BA3284"/>
    <w:rsid w:val="00BB11FF"/>
    <w:rsid w:val="00BB686E"/>
    <w:rsid w:val="00BE5762"/>
    <w:rsid w:val="00BF1FBF"/>
    <w:rsid w:val="00BF6360"/>
    <w:rsid w:val="00C03D58"/>
    <w:rsid w:val="00C04B36"/>
    <w:rsid w:val="00C306E5"/>
    <w:rsid w:val="00C54695"/>
    <w:rsid w:val="00C56138"/>
    <w:rsid w:val="00C8049E"/>
    <w:rsid w:val="00C80677"/>
    <w:rsid w:val="00CB22F5"/>
    <w:rsid w:val="00CC5C48"/>
    <w:rsid w:val="00CC6D54"/>
    <w:rsid w:val="00CD5ACD"/>
    <w:rsid w:val="00D01F79"/>
    <w:rsid w:val="00D11CD5"/>
    <w:rsid w:val="00D312A2"/>
    <w:rsid w:val="00D42214"/>
    <w:rsid w:val="00D54C9E"/>
    <w:rsid w:val="00D55FFB"/>
    <w:rsid w:val="00D748AF"/>
    <w:rsid w:val="00D871A2"/>
    <w:rsid w:val="00DA78B0"/>
    <w:rsid w:val="00DC5F0A"/>
    <w:rsid w:val="00DD0330"/>
    <w:rsid w:val="00DE5DB0"/>
    <w:rsid w:val="00DF3646"/>
    <w:rsid w:val="00E13645"/>
    <w:rsid w:val="00E20618"/>
    <w:rsid w:val="00E72CCB"/>
    <w:rsid w:val="00E81029"/>
    <w:rsid w:val="00E9417E"/>
    <w:rsid w:val="00ED3C03"/>
    <w:rsid w:val="00F03B05"/>
    <w:rsid w:val="00F06C55"/>
    <w:rsid w:val="00F17B6B"/>
    <w:rsid w:val="00F51E38"/>
    <w:rsid w:val="00FB373D"/>
    <w:rsid w:val="00FE3EF5"/>
    <w:rsid w:val="00FE6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73A8B9"/>
  <w15:chartTrackingRefBased/>
  <w15:docId w15:val="{04B74708-0E75-A84E-A0DA-9C37F5416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61FDB"/>
  </w:style>
  <w:style w:type="paragraph" w:styleId="berschrift1">
    <w:name w:val="heading 1"/>
    <w:basedOn w:val="Standard"/>
    <w:next w:val="Standard"/>
    <w:link w:val="berschrift1Zchn"/>
    <w:uiPriority w:val="9"/>
    <w:qFormat/>
    <w:rsid w:val="00761F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61F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61F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61F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61F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61FD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61FD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61FD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61FD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61F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61F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61F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61FD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61FD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61FD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61FD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61FD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61FD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61F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61F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61FD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61F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61F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61FD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61FD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61FD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61F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61FD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61FDB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761FDB"/>
    <w:pPr>
      <w:spacing w:after="200"/>
    </w:pPr>
    <w:rPr>
      <w:i/>
      <w:iCs/>
      <w:color w:val="0E2841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761F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300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Henker</dc:creator>
  <cp:keywords/>
  <dc:description/>
  <cp:lastModifiedBy>Melanie Henker</cp:lastModifiedBy>
  <cp:revision>2</cp:revision>
  <dcterms:created xsi:type="dcterms:W3CDTF">2026-02-01T19:07:00Z</dcterms:created>
  <dcterms:modified xsi:type="dcterms:W3CDTF">2026-02-01T19:42:00Z</dcterms:modified>
</cp:coreProperties>
</file>